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/>
        <w:t>Table S3 PCR primers used for ChIP assays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3997"/>
        <w:gridCol w:w="2226"/>
      </w:tblGrid>
      <w:tr>
        <w:trPr>
          <w:trHeight w:val="170" w:hRule="atLeast"/>
        </w:trPr>
        <w:tc>
          <w:tcPr>
            <w:tcW w:w="22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9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 to 3')</w:t>
            </w:r>
          </w:p>
        </w:tc>
        <w:tc>
          <w:tcPr>
            <w:tcW w:w="2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length (bp)</w:t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IDE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AACCCGGAGCGGAGATC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CGGCGCAGCCGCT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cytochrome c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GTAAGTGTCGGGCAAAC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ATGTACCGGTGTCGGT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GAPDH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TGAGCTAGGACTGGA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CACTGCACAAGAAGA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EF1α1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GTGCGGCAGTCGCCTTG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CTCGCAGCTAATCCCCGC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Control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ACCGACTGTTCTTCC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TATTGTGCCCCTAGTG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IDE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AACCCCTGTCCCTCCA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TTAGCCAGCGCAGTCGC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cytochrome c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AGAAGAAGGGCACGCAC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CAACCAAACTCGCTCCGC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GAPDH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CGGGGAGAAAGTAGGGC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CGACGCAAAAGAAGA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EF1α1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AACTGGGAAAGTGATGTC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GGAAGTAATTCAAGGCA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Control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</w:tr>
      <w:tr>
        <w:trPr>
          <w:trHeight w:val="170" w:hRule="atLeast"/>
        </w:trPr>
        <w:tc>
          <w:tcPr>
            <w:tcW w:w="2282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CCTAGCAGCAAGCACAG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2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9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CAGCCTGCTGACTGTAT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1:45:00Z</dcterms:created>
  <dc:creator>Administrator</dc:creator>
  <dc:description/>
  <cp:keywords/>
  <dc:language>en-US</dc:language>
  <cp:lastModifiedBy>Administrator</cp:lastModifiedBy>
  <dcterms:modified xsi:type="dcterms:W3CDTF">2012-07-09T01:53:00Z</dcterms:modified>
  <cp:revision>2</cp:revision>
  <dc:subject/>
  <dc:title/>
</cp:coreProperties>
</file>